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620"/>
        <w:gridCol w:w="1620"/>
        <w:gridCol w:w="2340"/>
        <w:gridCol w:w="900"/>
        <w:gridCol w:w="1368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ient nu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nal diagno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rcent enzyme activit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agnostic enzymolo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tDNA test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levant mutations found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+III (11%)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 homogenat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ther: I (0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d muscle mito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(0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d muscle mito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tDNA tRN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Ile </w:t>
            </w:r>
            <w:r>
              <w:rPr>
                <w:rFonts w:cs="Arial" w:ascii="Arial" w:hAnsi="Arial"/>
                <w:sz w:val="20"/>
                <w:szCs w:val="20"/>
              </w:rPr>
              <w:t>mut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5A&gt;G (P)*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(0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d muscle mito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 OXPHO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I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+ III (20%); III (20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d muscle mito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; ski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(0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d muscle mito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DNA mutation in complex 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(26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, 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7A&gt;G (P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(0%), I+III (14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d muscle mito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ster: I (0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d muscle mito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ster = 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(0%), I+III (10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d muscle mito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(0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 homogenat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I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 OXPHO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, 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09T&gt;C (U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+III (10%)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 homogenat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, 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(0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d muscle mito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I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 OXPHO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+III (18%), II (32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 homogenat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I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 (18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d muscle mito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I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+III (15%), III (15%); III (28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 homogenat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; ski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I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 (14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r homogenat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+III (7%)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 homogenat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4T&gt;C (U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ster: I (0%), I+III (15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d muscle mito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, 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84T&gt;C (U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(0%), I+III (19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d muscle mito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, 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(20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d muscle mito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, 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94C&gt;T (U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7T00:00:00Z</dcterms:created>
  <dc:creator> </dc:creator>
  <dc:description/>
  <cp:keywords/>
  <dc:language>en-US</dc:language>
  <cp:lastModifiedBy> </cp:lastModifiedBy>
  <dcterms:modified xsi:type="dcterms:W3CDTF">2008-11-07T00:11:00Z</dcterms:modified>
  <cp:revision>2</cp:revision>
  <dc:subject/>
  <dc:title>Table S6: Enzymology and mtDNA Testing</dc:title>
</cp:coreProperties>
</file>